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6B5A" w:rsidRPr="00A76B5A" w:rsidRDefault="00A76B5A" w:rsidP="002D5C44">
      <w:pPr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A76B5A">
        <w:rPr>
          <w:rFonts w:ascii="Times New Roman" w:hAnsi="Times New Roman"/>
          <w:b/>
          <w:bCs/>
          <w:sz w:val="24"/>
          <w:szCs w:val="24"/>
          <w:lang w:val="en-GB"/>
        </w:rPr>
        <w:t xml:space="preserve">Three additional questions developed for the study: </w:t>
      </w:r>
    </w:p>
    <w:p w:rsidR="00A76B5A" w:rsidRDefault="00A76B5A" w:rsidP="00A76B5A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:rsidR="00A76B5A" w:rsidRPr="00A76B5A" w:rsidRDefault="002D5C44" w:rsidP="002D5C44">
      <w:pPr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A76B5A">
        <w:rPr>
          <w:rFonts w:ascii="Times New Roman" w:hAnsi="Times New Roman"/>
          <w:b/>
          <w:bCs/>
          <w:sz w:val="24"/>
          <w:szCs w:val="24"/>
          <w:lang w:val="en-GB"/>
        </w:rPr>
        <w:t xml:space="preserve">Participation in sports (PS) </w:t>
      </w:r>
      <w:bookmarkStart w:id="0" w:name="_Hlk12098635"/>
    </w:p>
    <w:p w:rsidR="002D5C44" w:rsidRPr="00A76B5A" w:rsidRDefault="002D5C44" w:rsidP="002D5C44">
      <w:pPr>
        <w:jc w:val="both"/>
        <w:rPr>
          <w:rFonts w:ascii="Times New Roman" w:hAnsi="Times New Roman"/>
          <w:i/>
          <w:iCs/>
          <w:sz w:val="24"/>
          <w:szCs w:val="24"/>
          <w:lang w:val="en-GB"/>
        </w:rPr>
      </w:pPr>
      <w:r w:rsidRPr="00A76B5A">
        <w:rPr>
          <w:rFonts w:ascii="Times New Roman" w:hAnsi="Times New Roman"/>
          <w:i/>
          <w:iCs/>
          <w:sz w:val="24"/>
          <w:szCs w:val="24"/>
          <w:lang w:val="en-GB"/>
        </w:rPr>
        <w:t>Do you participate in any sports activities (not including school physical education)?</w:t>
      </w:r>
    </w:p>
    <w:p w:rsidR="002D5C44" w:rsidRPr="00A76B5A" w:rsidRDefault="002D5C44" w:rsidP="002D5C44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i/>
          <w:iCs/>
          <w:sz w:val="24"/>
          <w:szCs w:val="24"/>
          <w:lang w:val="en-GB"/>
        </w:rPr>
      </w:pPr>
      <w:r w:rsidRPr="00A76B5A">
        <w:rPr>
          <w:rFonts w:ascii="Times New Roman" w:hAnsi="Times New Roman"/>
          <w:i/>
          <w:iCs/>
          <w:sz w:val="24"/>
          <w:szCs w:val="24"/>
          <w:lang w:val="en-GB"/>
        </w:rPr>
        <w:t xml:space="preserve">not participating in sports </w:t>
      </w:r>
    </w:p>
    <w:p w:rsidR="002D5C44" w:rsidRPr="00A76B5A" w:rsidRDefault="00565599" w:rsidP="002D5C44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i/>
          <w:iCs/>
          <w:sz w:val="24"/>
          <w:szCs w:val="24"/>
          <w:lang w:val="en-GB"/>
        </w:rPr>
      </w:pPr>
      <w:r>
        <w:rPr>
          <w:rFonts w:ascii="Times New Roman" w:hAnsi="Times New Roman"/>
          <w:i/>
          <w:iCs/>
          <w:sz w:val="24"/>
          <w:szCs w:val="24"/>
          <w:lang w:val="en-GB"/>
        </w:rPr>
        <w:t xml:space="preserve">participating </w:t>
      </w:r>
      <w:bookmarkStart w:id="1" w:name="_GoBack"/>
      <w:bookmarkEnd w:id="1"/>
      <w:r w:rsidR="002D5C44" w:rsidRPr="00A76B5A">
        <w:rPr>
          <w:rFonts w:ascii="Times New Roman" w:hAnsi="Times New Roman"/>
          <w:i/>
          <w:iCs/>
          <w:sz w:val="24"/>
          <w:szCs w:val="24"/>
          <w:lang w:val="en-GB"/>
        </w:rPr>
        <w:t xml:space="preserve"> 2-3 times per month</w:t>
      </w:r>
    </w:p>
    <w:p w:rsidR="002D5C44" w:rsidRPr="00A76B5A" w:rsidRDefault="002D5C44" w:rsidP="002D5C44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i/>
          <w:iCs/>
          <w:sz w:val="24"/>
          <w:szCs w:val="24"/>
          <w:lang w:val="en-GB"/>
        </w:rPr>
      </w:pPr>
      <w:r w:rsidRPr="00A76B5A">
        <w:rPr>
          <w:rFonts w:ascii="Times New Roman" w:hAnsi="Times New Roman"/>
          <w:i/>
          <w:iCs/>
          <w:sz w:val="24"/>
          <w:szCs w:val="24"/>
          <w:lang w:val="en-GB"/>
        </w:rPr>
        <w:t>participating once per week</w:t>
      </w:r>
    </w:p>
    <w:p w:rsidR="002D5C44" w:rsidRPr="00A76B5A" w:rsidRDefault="002D5C44" w:rsidP="002D5C44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i/>
          <w:iCs/>
          <w:sz w:val="24"/>
          <w:szCs w:val="24"/>
          <w:lang w:val="en-GB"/>
        </w:rPr>
      </w:pPr>
      <w:r w:rsidRPr="00A76B5A">
        <w:rPr>
          <w:rFonts w:ascii="Times New Roman" w:hAnsi="Times New Roman"/>
          <w:i/>
          <w:iCs/>
          <w:sz w:val="24"/>
          <w:szCs w:val="24"/>
          <w:lang w:val="en-GB"/>
        </w:rPr>
        <w:t>participating twice or more times per week.</w:t>
      </w:r>
    </w:p>
    <w:bookmarkEnd w:id="0"/>
    <w:p w:rsidR="002D5C44" w:rsidRPr="00A76B5A" w:rsidRDefault="002D5C44" w:rsidP="002D5C44">
      <w:pPr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A76B5A">
        <w:rPr>
          <w:rFonts w:ascii="Times New Roman" w:hAnsi="Times New Roman"/>
          <w:b/>
          <w:bCs/>
          <w:sz w:val="24"/>
          <w:szCs w:val="24"/>
          <w:lang w:val="en-GB"/>
        </w:rPr>
        <w:t xml:space="preserve">Self- perceived physical activity (SSPA) </w:t>
      </w:r>
    </w:p>
    <w:p w:rsidR="00582796" w:rsidRPr="00A76B5A" w:rsidRDefault="00582796" w:rsidP="002D5C44">
      <w:pPr>
        <w:jc w:val="both"/>
        <w:rPr>
          <w:rFonts w:ascii="Times New Roman" w:hAnsi="Times New Roman"/>
          <w:i/>
          <w:iCs/>
          <w:sz w:val="24"/>
          <w:szCs w:val="24"/>
          <w:lang w:val="en-GB"/>
        </w:rPr>
      </w:pPr>
      <w:r w:rsidRPr="00A76B5A">
        <w:rPr>
          <w:rFonts w:ascii="Times New Roman" w:hAnsi="Times New Roman"/>
          <w:i/>
          <w:iCs/>
          <w:sz w:val="24"/>
          <w:szCs w:val="24"/>
          <w:lang w:val="en-GB"/>
        </w:rPr>
        <w:t>How could you evaluate your own physical activity?</w:t>
      </w:r>
    </w:p>
    <w:p w:rsidR="00582796" w:rsidRPr="00A76B5A" w:rsidRDefault="00582796" w:rsidP="00582796">
      <w:pPr>
        <w:pStyle w:val="ListParagraph"/>
        <w:numPr>
          <w:ilvl w:val="0"/>
          <w:numId w:val="2"/>
        </w:numPr>
        <w:jc w:val="both"/>
        <w:rPr>
          <w:rFonts w:ascii="Times New Roman" w:hAnsi="Times New Roman"/>
          <w:i/>
          <w:iCs/>
          <w:sz w:val="24"/>
          <w:szCs w:val="24"/>
          <w:lang w:val="en-GB"/>
        </w:rPr>
      </w:pPr>
      <w:r w:rsidRPr="00A76B5A">
        <w:rPr>
          <w:rFonts w:ascii="Times New Roman" w:hAnsi="Times New Roman"/>
          <w:i/>
          <w:iCs/>
          <w:sz w:val="24"/>
          <w:szCs w:val="24"/>
          <w:lang w:val="en-GB"/>
        </w:rPr>
        <w:t>not sufficiently active</w:t>
      </w:r>
    </w:p>
    <w:p w:rsidR="00582796" w:rsidRPr="00A76B5A" w:rsidRDefault="00582796" w:rsidP="002D5C44">
      <w:pPr>
        <w:pStyle w:val="ListParagraph"/>
        <w:numPr>
          <w:ilvl w:val="0"/>
          <w:numId w:val="2"/>
        </w:numPr>
        <w:jc w:val="both"/>
        <w:rPr>
          <w:rFonts w:ascii="Times New Roman" w:hAnsi="Times New Roman"/>
          <w:i/>
          <w:iCs/>
          <w:sz w:val="24"/>
          <w:szCs w:val="24"/>
          <w:lang w:val="en-GB"/>
        </w:rPr>
      </w:pPr>
      <w:r w:rsidRPr="00A76B5A">
        <w:rPr>
          <w:rFonts w:ascii="Times New Roman" w:hAnsi="Times New Roman"/>
          <w:i/>
          <w:iCs/>
          <w:sz w:val="24"/>
          <w:szCs w:val="24"/>
          <w:lang w:val="en-GB"/>
        </w:rPr>
        <w:t>some physically active</w:t>
      </w:r>
    </w:p>
    <w:p w:rsidR="00582796" w:rsidRPr="00A76B5A" w:rsidRDefault="00582796" w:rsidP="002D5C44">
      <w:pPr>
        <w:pStyle w:val="ListParagraph"/>
        <w:numPr>
          <w:ilvl w:val="0"/>
          <w:numId w:val="2"/>
        </w:numPr>
        <w:jc w:val="both"/>
        <w:rPr>
          <w:rFonts w:ascii="Times New Roman" w:hAnsi="Times New Roman"/>
          <w:i/>
          <w:iCs/>
          <w:sz w:val="24"/>
          <w:szCs w:val="24"/>
          <w:lang w:val="en-GB"/>
        </w:rPr>
      </w:pPr>
      <w:r w:rsidRPr="00A76B5A">
        <w:rPr>
          <w:rFonts w:ascii="Times New Roman" w:hAnsi="Times New Roman"/>
          <w:i/>
          <w:iCs/>
          <w:sz w:val="24"/>
          <w:szCs w:val="24"/>
          <w:lang w:val="en-GB"/>
        </w:rPr>
        <w:t>satisfactorily physically active</w:t>
      </w:r>
    </w:p>
    <w:p w:rsidR="00582796" w:rsidRPr="00A76B5A" w:rsidRDefault="00582796" w:rsidP="002D5C44">
      <w:pPr>
        <w:pStyle w:val="ListParagraph"/>
        <w:numPr>
          <w:ilvl w:val="0"/>
          <w:numId w:val="2"/>
        </w:numPr>
        <w:jc w:val="both"/>
        <w:rPr>
          <w:rFonts w:ascii="Times New Roman" w:hAnsi="Times New Roman"/>
          <w:i/>
          <w:iCs/>
          <w:sz w:val="24"/>
          <w:szCs w:val="24"/>
          <w:lang w:val="en-GB"/>
        </w:rPr>
      </w:pPr>
      <w:r w:rsidRPr="00A76B5A">
        <w:rPr>
          <w:rFonts w:ascii="Times New Roman" w:hAnsi="Times New Roman"/>
          <w:i/>
          <w:iCs/>
          <w:sz w:val="24"/>
          <w:szCs w:val="24"/>
          <w:lang w:val="en-GB"/>
        </w:rPr>
        <w:t>I am very physically active.</w:t>
      </w:r>
    </w:p>
    <w:p w:rsidR="00A77F18" w:rsidRPr="00A76B5A" w:rsidRDefault="002D5C44" w:rsidP="00A76B5A">
      <w:pPr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A76B5A">
        <w:rPr>
          <w:rFonts w:ascii="Times New Roman" w:hAnsi="Times New Roman"/>
          <w:b/>
          <w:bCs/>
          <w:sz w:val="24"/>
          <w:szCs w:val="24"/>
          <w:lang w:val="en-GB"/>
        </w:rPr>
        <w:t xml:space="preserve">Self- perceived physical fitness (SPSF) </w:t>
      </w:r>
    </w:p>
    <w:p w:rsidR="00563407" w:rsidRPr="00A76B5A" w:rsidRDefault="00563407">
      <w:pPr>
        <w:rPr>
          <w:rFonts w:ascii="Times New Roman" w:hAnsi="Times New Roman"/>
          <w:i/>
          <w:iCs/>
          <w:sz w:val="24"/>
          <w:szCs w:val="24"/>
        </w:rPr>
      </w:pPr>
      <w:r w:rsidRPr="00A76B5A">
        <w:rPr>
          <w:rFonts w:ascii="Times New Roman" w:hAnsi="Times New Roman"/>
          <w:i/>
          <w:iCs/>
          <w:sz w:val="24"/>
          <w:szCs w:val="24"/>
        </w:rPr>
        <w:t>How could you evaluate your own physical fitness when comparing with others?</w:t>
      </w:r>
    </w:p>
    <w:p w:rsidR="00563407" w:rsidRPr="00A76B5A" w:rsidRDefault="00563407" w:rsidP="00563407">
      <w:pPr>
        <w:pStyle w:val="ListParagraph"/>
        <w:numPr>
          <w:ilvl w:val="0"/>
          <w:numId w:val="3"/>
        </w:numPr>
        <w:rPr>
          <w:rFonts w:ascii="Times New Roman" w:hAnsi="Times New Roman"/>
          <w:i/>
          <w:iCs/>
          <w:sz w:val="24"/>
          <w:szCs w:val="24"/>
          <w:lang w:val="en-GB"/>
        </w:rPr>
      </w:pPr>
      <w:r w:rsidRPr="00A76B5A">
        <w:rPr>
          <w:rFonts w:ascii="Times New Roman" w:hAnsi="Times New Roman"/>
          <w:i/>
          <w:iCs/>
          <w:sz w:val="24"/>
          <w:szCs w:val="24"/>
          <w:lang w:val="en-GB"/>
        </w:rPr>
        <w:t>very fit</w:t>
      </w:r>
    </w:p>
    <w:p w:rsidR="00563407" w:rsidRPr="00A76B5A" w:rsidRDefault="00563407" w:rsidP="00563407">
      <w:pPr>
        <w:pStyle w:val="ListParagraph"/>
        <w:numPr>
          <w:ilvl w:val="0"/>
          <w:numId w:val="3"/>
        </w:numPr>
        <w:rPr>
          <w:rFonts w:ascii="Times New Roman" w:hAnsi="Times New Roman"/>
          <w:i/>
          <w:iCs/>
          <w:sz w:val="24"/>
          <w:szCs w:val="24"/>
          <w:lang w:val="en-GB"/>
        </w:rPr>
      </w:pPr>
      <w:r w:rsidRPr="00A76B5A">
        <w:rPr>
          <w:rFonts w:ascii="Times New Roman" w:hAnsi="Times New Roman"/>
          <w:i/>
          <w:iCs/>
          <w:sz w:val="24"/>
          <w:szCs w:val="24"/>
          <w:lang w:val="en-GB"/>
        </w:rPr>
        <w:t>fit enough</w:t>
      </w:r>
    </w:p>
    <w:p w:rsidR="00563407" w:rsidRPr="00A76B5A" w:rsidRDefault="00563407" w:rsidP="00563407">
      <w:pPr>
        <w:pStyle w:val="ListParagraph"/>
        <w:numPr>
          <w:ilvl w:val="0"/>
          <w:numId w:val="3"/>
        </w:numPr>
        <w:rPr>
          <w:rFonts w:ascii="Times New Roman" w:hAnsi="Times New Roman"/>
          <w:i/>
          <w:iCs/>
          <w:sz w:val="24"/>
          <w:szCs w:val="24"/>
          <w:lang w:val="en-GB"/>
        </w:rPr>
      </w:pPr>
      <w:r w:rsidRPr="00A76B5A">
        <w:rPr>
          <w:rFonts w:ascii="Times New Roman" w:hAnsi="Times New Roman"/>
          <w:i/>
          <w:iCs/>
          <w:sz w:val="24"/>
          <w:szCs w:val="24"/>
          <w:lang w:val="en-GB"/>
        </w:rPr>
        <w:t>average fitness</w:t>
      </w:r>
    </w:p>
    <w:p w:rsidR="00563407" w:rsidRPr="00A76B5A" w:rsidRDefault="00563407" w:rsidP="00563407">
      <w:pPr>
        <w:pStyle w:val="ListParagraph"/>
        <w:numPr>
          <w:ilvl w:val="0"/>
          <w:numId w:val="3"/>
        </w:numPr>
        <w:rPr>
          <w:rFonts w:ascii="Times New Roman" w:hAnsi="Times New Roman"/>
          <w:i/>
          <w:iCs/>
          <w:sz w:val="24"/>
          <w:szCs w:val="24"/>
          <w:lang w:val="en-GB"/>
        </w:rPr>
      </w:pPr>
      <w:r w:rsidRPr="00A76B5A">
        <w:rPr>
          <w:rFonts w:ascii="Times New Roman" w:hAnsi="Times New Roman"/>
          <w:i/>
          <w:iCs/>
          <w:sz w:val="24"/>
          <w:szCs w:val="24"/>
          <w:lang w:val="en-GB"/>
        </w:rPr>
        <w:t>a little unfit</w:t>
      </w:r>
    </w:p>
    <w:p w:rsidR="00563407" w:rsidRPr="00A76B5A" w:rsidRDefault="00563407" w:rsidP="00563407">
      <w:pPr>
        <w:pStyle w:val="ListParagraph"/>
        <w:numPr>
          <w:ilvl w:val="0"/>
          <w:numId w:val="3"/>
        </w:numPr>
        <w:rPr>
          <w:rFonts w:ascii="Times New Roman" w:hAnsi="Times New Roman"/>
          <w:i/>
          <w:iCs/>
          <w:sz w:val="24"/>
          <w:szCs w:val="24"/>
          <w:lang w:val="en-GB"/>
        </w:rPr>
      </w:pPr>
      <w:r w:rsidRPr="00A76B5A">
        <w:rPr>
          <w:rFonts w:ascii="Times New Roman" w:hAnsi="Times New Roman"/>
          <w:i/>
          <w:iCs/>
          <w:sz w:val="24"/>
          <w:szCs w:val="24"/>
          <w:lang w:val="en-GB"/>
        </w:rPr>
        <w:t>very unfit.</w:t>
      </w:r>
    </w:p>
    <w:sectPr w:rsidR="00563407" w:rsidRPr="00A76B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49593A"/>
    <w:multiLevelType w:val="hybridMultilevel"/>
    <w:tmpl w:val="0790932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A167E8"/>
    <w:multiLevelType w:val="hybridMultilevel"/>
    <w:tmpl w:val="2C7C0E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86104A"/>
    <w:multiLevelType w:val="hybridMultilevel"/>
    <w:tmpl w:val="6B340F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4C6069"/>
    <w:multiLevelType w:val="hybridMultilevel"/>
    <w:tmpl w:val="8D40692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C44"/>
    <w:rsid w:val="00006023"/>
    <w:rsid w:val="000132E0"/>
    <w:rsid w:val="0003393D"/>
    <w:rsid w:val="0004029F"/>
    <w:rsid w:val="00040CE0"/>
    <w:rsid w:val="00047C90"/>
    <w:rsid w:val="00051BE0"/>
    <w:rsid w:val="00052CBB"/>
    <w:rsid w:val="000553A8"/>
    <w:rsid w:val="00056FFC"/>
    <w:rsid w:val="0006432C"/>
    <w:rsid w:val="000826F3"/>
    <w:rsid w:val="00084758"/>
    <w:rsid w:val="000946CB"/>
    <w:rsid w:val="000A3663"/>
    <w:rsid w:val="000A5D63"/>
    <w:rsid w:val="000B407D"/>
    <w:rsid w:val="000C4495"/>
    <w:rsid w:val="000D1110"/>
    <w:rsid w:val="000E149E"/>
    <w:rsid w:val="000E35D0"/>
    <w:rsid w:val="000E35D5"/>
    <w:rsid w:val="000E4587"/>
    <w:rsid w:val="000F0A3C"/>
    <w:rsid w:val="000F41CB"/>
    <w:rsid w:val="001029FF"/>
    <w:rsid w:val="00105C1A"/>
    <w:rsid w:val="001077B2"/>
    <w:rsid w:val="001116B4"/>
    <w:rsid w:val="001159BC"/>
    <w:rsid w:val="001317EA"/>
    <w:rsid w:val="001342C8"/>
    <w:rsid w:val="00155F00"/>
    <w:rsid w:val="00156C3A"/>
    <w:rsid w:val="00166182"/>
    <w:rsid w:val="00173275"/>
    <w:rsid w:val="0017626E"/>
    <w:rsid w:val="001A13D5"/>
    <w:rsid w:val="001A5B38"/>
    <w:rsid w:val="001B5004"/>
    <w:rsid w:val="001C149A"/>
    <w:rsid w:val="001D3BFA"/>
    <w:rsid w:val="001E54C8"/>
    <w:rsid w:val="001E625D"/>
    <w:rsid w:val="001E62DD"/>
    <w:rsid w:val="001E74F2"/>
    <w:rsid w:val="001F5FA9"/>
    <w:rsid w:val="00200BEB"/>
    <w:rsid w:val="00220810"/>
    <w:rsid w:val="00220922"/>
    <w:rsid w:val="00223336"/>
    <w:rsid w:val="0023165B"/>
    <w:rsid w:val="0023653A"/>
    <w:rsid w:val="00236756"/>
    <w:rsid w:val="00246C23"/>
    <w:rsid w:val="00253C10"/>
    <w:rsid w:val="0026328A"/>
    <w:rsid w:val="00266AF2"/>
    <w:rsid w:val="002705F7"/>
    <w:rsid w:val="00271594"/>
    <w:rsid w:val="00272AFE"/>
    <w:rsid w:val="00283480"/>
    <w:rsid w:val="002905D3"/>
    <w:rsid w:val="002910AD"/>
    <w:rsid w:val="0029222A"/>
    <w:rsid w:val="002A6915"/>
    <w:rsid w:val="002A6FD8"/>
    <w:rsid w:val="002C5510"/>
    <w:rsid w:val="002C7AED"/>
    <w:rsid w:val="002D5C44"/>
    <w:rsid w:val="002E739C"/>
    <w:rsid w:val="002E7F30"/>
    <w:rsid w:val="002F7360"/>
    <w:rsid w:val="00304040"/>
    <w:rsid w:val="00306760"/>
    <w:rsid w:val="00320C0F"/>
    <w:rsid w:val="003235A5"/>
    <w:rsid w:val="00332648"/>
    <w:rsid w:val="0034116B"/>
    <w:rsid w:val="003442A3"/>
    <w:rsid w:val="00352A08"/>
    <w:rsid w:val="003572EB"/>
    <w:rsid w:val="00361C5D"/>
    <w:rsid w:val="00362ACB"/>
    <w:rsid w:val="003819EA"/>
    <w:rsid w:val="00385422"/>
    <w:rsid w:val="003A0467"/>
    <w:rsid w:val="003A39B6"/>
    <w:rsid w:val="003A3CB0"/>
    <w:rsid w:val="003B6F00"/>
    <w:rsid w:val="003D4B2D"/>
    <w:rsid w:val="003F73C2"/>
    <w:rsid w:val="00400105"/>
    <w:rsid w:val="0040273C"/>
    <w:rsid w:val="00407373"/>
    <w:rsid w:val="00411750"/>
    <w:rsid w:val="0041231C"/>
    <w:rsid w:val="00417C69"/>
    <w:rsid w:val="00433F62"/>
    <w:rsid w:val="00435272"/>
    <w:rsid w:val="00437084"/>
    <w:rsid w:val="004413DC"/>
    <w:rsid w:val="00451C56"/>
    <w:rsid w:val="00452AFE"/>
    <w:rsid w:val="004754D4"/>
    <w:rsid w:val="00487DD6"/>
    <w:rsid w:val="004A417F"/>
    <w:rsid w:val="004C0624"/>
    <w:rsid w:val="004C639B"/>
    <w:rsid w:val="004C6659"/>
    <w:rsid w:val="004D3798"/>
    <w:rsid w:val="004F0BF6"/>
    <w:rsid w:val="004F7C24"/>
    <w:rsid w:val="00551EF9"/>
    <w:rsid w:val="00560E93"/>
    <w:rsid w:val="00563407"/>
    <w:rsid w:val="00563448"/>
    <w:rsid w:val="00564F81"/>
    <w:rsid w:val="00565599"/>
    <w:rsid w:val="00566158"/>
    <w:rsid w:val="00582796"/>
    <w:rsid w:val="005871AB"/>
    <w:rsid w:val="00595250"/>
    <w:rsid w:val="00596871"/>
    <w:rsid w:val="005D04AA"/>
    <w:rsid w:val="005D4053"/>
    <w:rsid w:val="005D5C01"/>
    <w:rsid w:val="005D762E"/>
    <w:rsid w:val="005E4C63"/>
    <w:rsid w:val="005F4D67"/>
    <w:rsid w:val="005F5A72"/>
    <w:rsid w:val="0060520C"/>
    <w:rsid w:val="0060679F"/>
    <w:rsid w:val="006124B9"/>
    <w:rsid w:val="00620F68"/>
    <w:rsid w:val="0062245C"/>
    <w:rsid w:val="00633FC0"/>
    <w:rsid w:val="0064212A"/>
    <w:rsid w:val="00644F71"/>
    <w:rsid w:val="0066571E"/>
    <w:rsid w:val="00672515"/>
    <w:rsid w:val="00673C3F"/>
    <w:rsid w:val="00674218"/>
    <w:rsid w:val="00683008"/>
    <w:rsid w:val="00687DCA"/>
    <w:rsid w:val="006A2C1E"/>
    <w:rsid w:val="006D1449"/>
    <w:rsid w:val="006D7947"/>
    <w:rsid w:val="006E3153"/>
    <w:rsid w:val="006E681B"/>
    <w:rsid w:val="006E6FEF"/>
    <w:rsid w:val="006F249F"/>
    <w:rsid w:val="007017E9"/>
    <w:rsid w:val="00703D7B"/>
    <w:rsid w:val="00704E90"/>
    <w:rsid w:val="00712211"/>
    <w:rsid w:val="00713D66"/>
    <w:rsid w:val="007223FE"/>
    <w:rsid w:val="00724669"/>
    <w:rsid w:val="00730DB4"/>
    <w:rsid w:val="00742091"/>
    <w:rsid w:val="007473F8"/>
    <w:rsid w:val="00752BF5"/>
    <w:rsid w:val="00754EA8"/>
    <w:rsid w:val="00755F28"/>
    <w:rsid w:val="00756F2B"/>
    <w:rsid w:val="007579AA"/>
    <w:rsid w:val="0076139D"/>
    <w:rsid w:val="00765B59"/>
    <w:rsid w:val="00782C19"/>
    <w:rsid w:val="00783C36"/>
    <w:rsid w:val="00785BEE"/>
    <w:rsid w:val="007974B0"/>
    <w:rsid w:val="007C7200"/>
    <w:rsid w:val="007E3647"/>
    <w:rsid w:val="007E39F2"/>
    <w:rsid w:val="007F022A"/>
    <w:rsid w:val="007F414C"/>
    <w:rsid w:val="00801462"/>
    <w:rsid w:val="00803400"/>
    <w:rsid w:val="00807E8C"/>
    <w:rsid w:val="008279A0"/>
    <w:rsid w:val="008305AC"/>
    <w:rsid w:val="008410B0"/>
    <w:rsid w:val="00842EF3"/>
    <w:rsid w:val="0085216F"/>
    <w:rsid w:val="00866C7E"/>
    <w:rsid w:val="00872731"/>
    <w:rsid w:val="00877E42"/>
    <w:rsid w:val="008857C9"/>
    <w:rsid w:val="00893C6D"/>
    <w:rsid w:val="008A0B38"/>
    <w:rsid w:val="008A27EB"/>
    <w:rsid w:val="008A4DA5"/>
    <w:rsid w:val="008C42D6"/>
    <w:rsid w:val="008C4B8E"/>
    <w:rsid w:val="008D6556"/>
    <w:rsid w:val="008D72F8"/>
    <w:rsid w:val="008E51E7"/>
    <w:rsid w:val="008F06F5"/>
    <w:rsid w:val="008F26D4"/>
    <w:rsid w:val="00902555"/>
    <w:rsid w:val="009129EF"/>
    <w:rsid w:val="009248B4"/>
    <w:rsid w:val="00940680"/>
    <w:rsid w:val="00940983"/>
    <w:rsid w:val="0094313B"/>
    <w:rsid w:val="00947F6B"/>
    <w:rsid w:val="00953513"/>
    <w:rsid w:val="00956051"/>
    <w:rsid w:val="00961797"/>
    <w:rsid w:val="00971843"/>
    <w:rsid w:val="00972573"/>
    <w:rsid w:val="00983D3A"/>
    <w:rsid w:val="00997E54"/>
    <w:rsid w:val="009A6FC6"/>
    <w:rsid w:val="009A7744"/>
    <w:rsid w:val="009B0B81"/>
    <w:rsid w:val="009B1AF1"/>
    <w:rsid w:val="009B2089"/>
    <w:rsid w:val="009B72E2"/>
    <w:rsid w:val="009C53D9"/>
    <w:rsid w:val="009D6A9E"/>
    <w:rsid w:val="00A06D10"/>
    <w:rsid w:val="00A10290"/>
    <w:rsid w:val="00A24EC2"/>
    <w:rsid w:val="00A25967"/>
    <w:rsid w:val="00A31F4D"/>
    <w:rsid w:val="00A34988"/>
    <w:rsid w:val="00A354E1"/>
    <w:rsid w:val="00A42DE1"/>
    <w:rsid w:val="00A4529E"/>
    <w:rsid w:val="00A607E3"/>
    <w:rsid w:val="00A620E5"/>
    <w:rsid w:val="00A635C2"/>
    <w:rsid w:val="00A64869"/>
    <w:rsid w:val="00A661AB"/>
    <w:rsid w:val="00A733F5"/>
    <w:rsid w:val="00A74B7A"/>
    <w:rsid w:val="00A76B5A"/>
    <w:rsid w:val="00A77158"/>
    <w:rsid w:val="00A77F18"/>
    <w:rsid w:val="00A94A54"/>
    <w:rsid w:val="00A94D7B"/>
    <w:rsid w:val="00A96393"/>
    <w:rsid w:val="00A972AE"/>
    <w:rsid w:val="00AA3C10"/>
    <w:rsid w:val="00AB2B7F"/>
    <w:rsid w:val="00AB5C26"/>
    <w:rsid w:val="00AD0A65"/>
    <w:rsid w:val="00AE1786"/>
    <w:rsid w:val="00AE6130"/>
    <w:rsid w:val="00AE7459"/>
    <w:rsid w:val="00AF4231"/>
    <w:rsid w:val="00B06CD5"/>
    <w:rsid w:val="00B25662"/>
    <w:rsid w:val="00B27ADB"/>
    <w:rsid w:val="00B34F1F"/>
    <w:rsid w:val="00B373F1"/>
    <w:rsid w:val="00B41432"/>
    <w:rsid w:val="00B4708A"/>
    <w:rsid w:val="00B57BC7"/>
    <w:rsid w:val="00B57FBE"/>
    <w:rsid w:val="00B61011"/>
    <w:rsid w:val="00B66E71"/>
    <w:rsid w:val="00B679A7"/>
    <w:rsid w:val="00B86E90"/>
    <w:rsid w:val="00B87114"/>
    <w:rsid w:val="00B90E24"/>
    <w:rsid w:val="00B92FDA"/>
    <w:rsid w:val="00B95B8B"/>
    <w:rsid w:val="00BA16CF"/>
    <w:rsid w:val="00BB2EB5"/>
    <w:rsid w:val="00BB6DDC"/>
    <w:rsid w:val="00BC6468"/>
    <w:rsid w:val="00BC7492"/>
    <w:rsid w:val="00BE7210"/>
    <w:rsid w:val="00BF56CC"/>
    <w:rsid w:val="00C0138E"/>
    <w:rsid w:val="00C01513"/>
    <w:rsid w:val="00C02CEA"/>
    <w:rsid w:val="00C204C4"/>
    <w:rsid w:val="00C4092C"/>
    <w:rsid w:val="00C4165E"/>
    <w:rsid w:val="00C450E0"/>
    <w:rsid w:val="00C5449A"/>
    <w:rsid w:val="00C56457"/>
    <w:rsid w:val="00C577F5"/>
    <w:rsid w:val="00C7020B"/>
    <w:rsid w:val="00C74F6B"/>
    <w:rsid w:val="00C83B55"/>
    <w:rsid w:val="00C90EC9"/>
    <w:rsid w:val="00C91419"/>
    <w:rsid w:val="00C9545A"/>
    <w:rsid w:val="00CA1DB3"/>
    <w:rsid w:val="00CA3584"/>
    <w:rsid w:val="00CA6A09"/>
    <w:rsid w:val="00CB24B9"/>
    <w:rsid w:val="00CC0858"/>
    <w:rsid w:val="00CC0F89"/>
    <w:rsid w:val="00CC11D1"/>
    <w:rsid w:val="00CD424D"/>
    <w:rsid w:val="00CD5CEC"/>
    <w:rsid w:val="00CF7D15"/>
    <w:rsid w:val="00D001DA"/>
    <w:rsid w:val="00D159AF"/>
    <w:rsid w:val="00D27F98"/>
    <w:rsid w:val="00D42D08"/>
    <w:rsid w:val="00D50D23"/>
    <w:rsid w:val="00D52ABC"/>
    <w:rsid w:val="00D61C91"/>
    <w:rsid w:val="00D721B2"/>
    <w:rsid w:val="00D8069A"/>
    <w:rsid w:val="00D83006"/>
    <w:rsid w:val="00D83A5A"/>
    <w:rsid w:val="00D95357"/>
    <w:rsid w:val="00D9703D"/>
    <w:rsid w:val="00DB29FB"/>
    <w:rsid w:val="00DC417D"/>
    <w:rsid w:val="00DF6311"/>
    <w:rsid w:val="00DF7088"/>
    <w:rsid w:val="00E236A2"/>
    <w:rsid w:val="00E23E95"/>
    <w:rsid w:val="00E24DE0"/>
    <w:rsid w:val="00E37624"/>
    <w:rsid w:val="00E4635F"/>
    <w:rsid w:val="00E53B35"/>
    <w:rsid w:val="00E70EDF"/>
    <w:rsid w:val="00E827B3"/>
    <w:rsid w:val="00E82C12"/>
    <w:rsid w:val="00E919D2"/>
    <w:rsid w:val="00E97F77"/>
    <w:rsid w:val="00EB147D"/>
    <w:rsid w:val="00EC44B1"/>
    <w:rsid w:val="00ED4669"/>
    <w:rsid w:val="00ED6751"/>
    <w:rsid w:val="00EE22AC"/>
    <w:rsid w:val="00EE6668"/>
    <w:rsid w:val="00EE696D"/>
    <w:rsid w:val="00EF407B"/>
    <w:rsid w:val="00F02D58"/>
    <w:rsid w:val="00F158E4"/>
    <w:rsid w:val="00F16600"/>
    <w:rsid w:val="00F16748"/>
    <w:rsid w:val="00F259E5"/>
    <w:rsid w:val="00F274CC"/>
    <w:rsid w:val="00F27E3B"/>
    <w:rsid w:val="00F31368"/>
    <w:rsid w:val="00F476F2"/>
    <w:rsid w:val="00F53F28"/>
    <w:rsid w:val="00F56035"/>
    <w:rsid w:val="00F94A3D"/>
    <w:rsid w:val="00FA35A7"/>
    <w:rsid w:val="00FB143A"/>
    <w:rsid w:val="00FB398A"/>
    <w:rsid w:val="00FB7CE1"/>
    <w:rsid w:val="00FC023D"/>
    <w:rsid w:val="00FC20BF"/>
    <w:rsid w:val="00FC37A4"/>
    <w:rsid w:val="00FC60DA"/>
    <w:rsid w:val="00FD7940"/>
    <w:rsid w:val="00FE2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B90B6"/>
  <w15:chartTrackingRefBased/>
  <w15:docId w15:val="{B99BDE0E-FAF4-4C70-BA51-E58AF2BBD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5C4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5C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kauskiene, Rasa</dc:creator>
  <cp:keywords/>
  <dc:description/>
  <cp:lastModifiedBy>Guest</cp:lastModifiedBy>
  <cp:revision>2</cp:revision>
  <dcterms:created xsi:type="dcterms:W3CDTF">2019-07-10T12:26:00Z</dcterms:created>
  <dcterms:modified xsi:type="dcterms:W3CDTF">2019-07-10T12:26:00Z</dcterms:modified>
</cp:coreProperties>
</file>